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68C6E" w14:textId="77777777" w:rsidR="002E04A5" w:rsidRDefault="002E04A5" w:rsidP="002E04A5">
      <w:pPr>
        <w:pStyle w:val="BodyText"/>
        <w:spacing w:before="38"/>
        <w:ind w:left="-360" w:right="360"/>
        <w:jc w:val="both"/>
      </w:pPr>
      <w:r>
        <w:rPr>
          <w:b/>
        </w:rPr>
        <w:t>Supplementary</w:t>
      </w:r>
      <w:r>
        <w:rPr>
          <w:b/>
          <w:spacing w:val="-6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1:</w:t>
      </w:r>
      <w:r>
        <w:rPr>
          <w:b/>
          <w:spacing w:val="-6"/>
        </w:rPr>
        <w:t xml:space="preserve"> </w:t>
      </w:r>
      <w:r>
        <w:t>Abbreviation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escription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exclud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analysis, Medical Expenditure Panel Survey, Year 2021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524"/>
        <w:gridCol w:w="8365"/>
      </w:tblGrid>
      <w:tr w:rsidR="008B3BFF" w:rsidRPr="008B3BFF" w14:paraId="460634B3" w14:textId="77777777" w:rsidTr="008B3BFF">
        <w:trPr>
          <w:trHeight w:val="29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62ED9D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Name</w:t>
            </w:r>
          </w:p>
        </w:tc>
        <w:tc>
          <w:tcPr>
            <w:tcW w:w="8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24256BD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Description</w:t>
            </w:r>
          </w:p>
        </w:tc>
      </w:tr>
      <w:tr w:rsidR="008B3BFF" w:rsidRPr="008B3BFF" w14:paraId="426AD6F6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9F07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TCH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C4E2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Dental Care Visit Charges 2021</w:t>
            </w:r>
          </w:p>
        </w:tc>
      </w:tr>
      <w:tr w:rsidR="008B3BFF" w:rsidRPr="008B3BFF" w14:paraId="52C36688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7270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EXP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3E8B7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Dental Care Expenditures 2021</w:t>
            </w:r>
          </w:p>
        </w:tc>
      </w:tr>
      <w:tr w:rsidR="008B3BFF" w:rsidRPr="008B3BFF" w14:paraId="097AB789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5622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TOTV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23151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Office-Based Provider Visits 2021</w:t>
            </w:r>
          </w:p>
        </w:tc>
      </w:tr>
      <w:tr w:rsidR="008B3BFF" w:rsidRPr="008B3BFF" w14:paraId="211DFC3D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FC4B5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SLF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A2798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ount Paid by Self/Family for All Dental Care 2021</w:t>
            </w:r>
          </w:p>
        </w:tc>
      </w:tr>
      <w:tr w:rsidR="008B3BFF" w:rsidRPr="008B3BFF" w14:paraId="4CC5360E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7A1E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MCD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38F16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ount Paid by Medicaid for All Dental Care 2021</w:t>
            </w:r>
          </w:p>
        </w:tc>
      </w:tr>
      <w:tr w:rsidR="008B3BFF" w:rsidRPr="008B3BFF" w14:paraId="4B3E4ED7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829D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PTR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A9E78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ount Paid by Private Insurance and Tricare for All Dental Care 2021</w:t>
            </w:r>
          </w:p>
        </w:tc>
      </w:tr>
      <w:tr w:rsidR="008B3BFF" w:rsidRPr="008B3BFF" w14:paraId="73854148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6180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MCR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04BB5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ount Paid by Medicare for All Dental Care 2021</w:t>
            </w:r>
          </w:p>
        </w:tc>
      </w:tr>
      <w:tr w:rsidR="008B3BFF" w:rsidRPr="008B3BFF" w14:paraId="5E23B7DA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61F6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VTPTR21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0F7C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ount Paid by Private Insurance for all Dental Care 2021</w:t>
            </w:r>
          </w:p>
        </w:tc>
      </w:tr>
      <w:tr w:rsidR="008B3BFF" w:rsidRPr="008B3BFF" w14:paraId="4D373B48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FBB1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UID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47272" w14:textId="2DBDFBC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anel Number plus </w:t>
            </w:r>
            <w:r w:rsidR="00754BBC"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crypted</w:t>
            </w: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welling Unit Identifier</w:t>
            </w:r>
          </w:p>
        </w:tc>
      </w:tr>
      <w:tr w:rsidR="008B3BFF" w:rsidRPr="008B3BFF" w14:paraId="0B5270C4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A1804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STR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829A4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iance Estimation Stratum 2021</w:t>
            </w:r>
          </w:p>
        </w:tc>
      </w:tr>
      <w:tr w:rsidR="008B3BFF" w:rsidRPr="008B3BFF" w14:paraId="091851F7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CD02A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UPERSID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C79C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on ID (Dwelling Unit Identifier plus Person Identifier)</w:t>
            </w:r>
          </w:p>
        </w:tc>
      </w:tr>
      <w:tr w:rsidR="008B3BFF" w:rsidRPr="008B3BFF" w14:paraId="7DD7A3A7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1D3E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MWT21F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782F4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nal Family Weight 201</w:t>
            </w:r>
          </w:p>
        </w:tc>
      </w:tr>
      <w:tr w:rsidR="008B3BFF" w:rsidRPr="008B3BFF" w14:paraId="74FFF7A4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E35C7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PSU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1F3BA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iance Estimation Primary Sampling Unit 2021</w:t>
            </w:r>
          </w:p>
        </w:tc>
      </w:tr>
      <w:tr w:rsidR="008B3BFF" w:rsidRPr="008B3BFF" w14:paraId="602C7DCC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C3CF3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BMM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AFF2F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Birth: Month</w:t>
            </w:r>
          </w:p>
        </w:tc>
      </w:tr>
      <w:tr w:rsidR="008B3BFF" w:rsidRPr="008B3BFF" w14:paraId="41DA67CC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2DF24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MWT21C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2E5D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verty Adjusted Family Weight Current Population Survey Family on 12/31/2021</w:t>
            </w:r>
          </w:p>
        </w:tc>
      </w:tr>
      <w:tr w:rsidR="008B3BFF" w:rsidRPr="008B3BFF" w14:paraId="6B3B1951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CD7EB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NEL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5845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nel Number</w:t>
            </w:r>
          </w:p>
        </w:tc>
      </w:tr>
      <w:tr w:rsidR="008B3BFF" w:rsidRPr="008B3BFF" w14:paraId="0F86DDB3" w14:textId="77777777" w:rsidTr="008B3BF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738DA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TWT21F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CE9EC" w14:textId="77777777" w:rsidR="008B3BFF" w:rsidRPr="008B3BFF" w:rsidRDefault="008B3BFF" w:rsidP="008B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B3B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nal Person Weight 2021</w:t>
            </w:r>
          </w:p>
        </w:tc>
      </w:tr>
    </w:tbl>
    <w:p w14:paraId="47EF4B81" w14:textId="77777777" w:rsidR="008B3BFF" w:rsidRDefault="008B3BFF" w:rsidP="002E04A5">
      <w:pPr>
        <w:pStyle w:val="BodyText"/>
        <w:spacing w:before="38"/>
        <w:ind w:left="-360" w:right="360"/>
        <w:jc w:val="both"/>
      </w:pPr>
    </w:p>
    <w:p w14:paraId="11C632C7" w14:textId="64B9D42C" w:rsidR="002E04A5" w:rsidRDefault="002E04A5" w:rsidP="002E04A5">
      <w:pPr>
        <w:pStyle w:val="BodyText"/>
        <w:spacing w:before="8" w:line="480" w:lineRule="auto"/>
        <w:ind w:left="-360" w:right="360"/>
        <w:jc w:val="both"/>
        <w:rPr>
          <w:sz w:val="6"/>
        </w:rPr>
      </w:pPr>
    </w:p>
    <w:p w14:paraId="4FD871DF" w14:textId="77777777" w:rsidR="0047061D" w:rsidRDefault="0047061D"/>
    <w:sectPr w:rsidR="0047061D" w:rsidSect="002E04A5">
      <w:pgSz w:w="12240" w:h="15840"/>
      <w:pgMar w:top="720" w:right="634" w:bottom="720" w:left="1440" w:header="72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A5"/>
    <w:rsid w:val="002E04A5"/>
    <w:rsid w:val="0047061D"/>
    <w:rsid w:val="00591CD9"/>
    <w:rsid w:val="00754BBC"/>
    <w:rsid w:val="008B3BFF"/>
    <w:rsid w:val="008C2C46"/>
    <w:rsid w:val="00A70217"/>
    <w:rsid w:val="00CA0FEF"/>
    <w:rsid w:val="00D4588C"/>
    <w:rsid w:val="00F7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44BCA"/>
  <w15:chartTrackingRefBased/>
  <w15:docId w15:val="{B00F4E05-9C68-462E-BE59-52EC30BE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4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4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4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4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4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4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4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4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4A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E04A5"/>
    <w:pPr>
      <w:widowControl w:val="0"/>
      <w:autoSpaceDE w:val="0"/>
      <w:autoSpaceDN w:val="0"/>
      <w:spacing w:after="0" w:line="240" w:lineRule="auto"/>
      <w:ind w:left="36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E04A5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942</Characters>
  <Application>Microsoft Office Word</Application>
  <DocSecurity>0</DocSecurity>
  <Lines>23</Lines>
  <Paragraphs>8</Paragraphs>
  <ScaleCrop>false</ScaleCrop>
  <Company>Texas A&amp;M University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war, Preeti C</dc:creator>
  <cp:keywords/>
  <dc:description/>
  <cp:lastModifiedBy>Zanwar, Preeti C</cp:lastModifiedBy>
  <cp:revision>3</cp:revision>
  <cp:lastPrinted>2025-08-08T20:52:00Z</cp:lastPrinted>
  <dcterms:created xsi:type="dcterms:W3CDTF">2025-12-19T20:54:00Z</dcterms:created>
  <dcterms:modified xsi:type="dcterms:W3CDTF">2025-12-19T20:54:00Z</dcterms:modified>
</cp:coreProperties>
</file>